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B88" w:rsidRPr="003043C8" w:rsidRDefault="00FC5C67" w:rsidP="00840FBC">
      <w:pPr>
        <w:tabs>
          <w:tab w:val="left" w:pos="4260"/>
        </w:tabs>
        <w:rPr>
          <w:rFonts w:ascii="Times New Roman" w:hAnsi="Times New Roman"/>
          <w:kern w:val="0"/>
          <w:sz w:val="24"/>
          <w:szCs w:val="24"/>
        </w:rPr>
      </w:pPr>
      <w:r w:rsidRPr="0089567E">
        <w:rPr>
          <w:rFonts w:ascii="Times New Roman" w:hAnsi="Times New Roman"/>
          <w:b/>
          <w:color w:val="000000"/>
          <w:kern w:val="0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89567E">
        <w:rPr>
          <w:rFonts w:ascii="Times New Roman" w:hAnsi="Times New Roman"/>
          <w:b/>
          <w:color w:val="000000"/>
          <w:kern w:val="0"/>
          <w:sz w:val="24"/>
          <w:szCs w:val="24"/>
        </w:rPr>
        <w:instrText>ADDIN CNKISM.UserStyle</w:instrText>
      </w:r>
      <w:r w:rsidRPr="0089567E">
        <w:rPr>
          <w:rFonts w:ascii="Times New Roman" w:hAnsi="Times New Roman"/>
          <w:b/>
          <w:color w:val="000000"/>
          <w:kern w:val="0"/>
          <w:sz w:val="24"/>
          <w:szCs w:val="24"/>
        </w:rPr>
      </w:r>
      <w:r w:rsidRPr="0089567E">
        <w:rPr>
          <w:rFonts w:ascii="Times New Roman" w:hAnsi="Times New Roman"/>
          <w:b/>
          <w:color w:val="000000"/>
          <w:kern w:val="0"/>
          <w:sz w:val="24"/>
          <w:szCs w:val="24"/>
        </w:rPr>
        <w:fldChar w:fldCharType="end"/>
      </w:r>
      <w:r w:rsidR="00EA7765" w:rsidRPr="0089567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 w:rsidR="00DD51DC" w:rsidRPr="0089567E">
        <w:rPr>
          <w:rFonts w:ascii="Times New Roman" w:hAnsi="Times New Roman"/>
          <w:b/>
          <w:color w:val="000000"/>
          <w:kern w:val="0"/>
          <w:sz w:val="24"/>
          <w:szCs w:val="24"/>
        </w:rPr>
        <w:t>S8</w:t>
      </w:r>
      <w:r w:rsidR="00EA7765" w:rsidRPr="003043C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0" w:name="_Hlk532483982"/>
      <w:r w:rsidR="00840FBC" w:rsidRPr="003043C8">
        <w:rPr>
          <w:rFonts w:ascii="Times New Roman" w:hAnsi="Times New Roman"/>
          <w:color w:val="000000"/>
          <w:kern w:val="0"/>
          <w:sz w:val="24"/>
          <w:szCs w:val="24"/>
        </w:rPr>
        <w:t xml:space="preserve">Mantel test results for the correlation between </w:t>
      </w:r>
      <w:r w:rsidR="00ED2A3E" w:rsidRPr="003043C8">
        <w:rPr>
          <w:rFonts w:ascii="Times New Roman" w:hAnsi="Times New Roman"/>
          <w:color w:val="000000"/>
          <w:kern w:val="0"/>
          <w:sz w:val="24"/>
          <w:szCs w:val="24"/>
        </w:rPr>
        <w:t>fungal</w:t>
      </w:r>
      <w:r w:rsidR="00840FBC" w:rsidRPr="003043C8">
        <w:rPr>
          <w:rFonts w:ascii="Times New Roman" w:hAnsi="Times New Roman"/>
          <w:color w:val="000000"/>
          <w:kern w:val="0"/>
          <w:sz w:val="24"/>
          <w:szCs w:val="24"/>
        </w:rPr>
        <w:t xml:space="preserve"> community composition and environmental variables</w:t>
      </w:r>
      <w:bookmarkEnd w:id="0"/>
      <w:r w:rsidR="00840FBC" w:rsidRPr="003043C8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:rsidR="004A367C" w:rsidRPr="003043C8" w:rsidRDefault="004A367C" w:rsidP="00237624">
      <w:pPr>
        <w:spacing w:line="240" w:lineRule="atLeast"/>
        <w:rPr>
          <w:rFonts w:ascii="Times New Roman" w:hAnsi="Times New Roman"/>
          <w:sz w:val="24"/>
          <w:szCs w:val="24"/>
          <w:vertAlign w:val="superscript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E4367" w:rsidRPr="007E4367" w:rsidTr="007E4367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8A8" w:rsidRPr="007E4367" w:rsidRDefault="005618A8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Variable</w:t>
            </w:r>
            <w:r w:rsidR="00A91456" w:rsidRPr="007E4367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8A8" w:rsidRPr="007E4367" w:rsidRDefault="005618A8" w:rsidP="007E4367">
            <w:pPr>
              <w:ind w:firstLineChars="150" w:firstLine="315"/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8A8" w:rsidRPr="007E4367" w:rsidRDefault="005618A8" w:rsidP="007E4367">
            <w:pPr>
              <w:ind w:firstLineChars="50" w:firstLine="105"/>
              <w:jc w:val="left"/>
              <w:rPr>
                <w:rFonts w:ascii="Times New Roman" w:hAnsi="Times New Roman"/>
                <w:i/>
                <w:szCs w:val="21"/>
              </w:rPr>
            </w:pPr>
            <w:r w:rsidRPr="007E4367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7E4367" w:rsidRPr="007E4367" w:rsidTr="007E4367">
        <w:tc>
          <w:tcPr>
            <w:tcW w:w="2840" w:type="dxa"/>
            <w:tcBorders>
              <w:top w:val="single" w:sz="12" w:space="0" w:color="auto"/>
            </w:tcBorders>
            <w:shd w:val="clear" w:color="auto" w:fill="auto"/>
          </w:tcPr>
          <w:p w:rsidR="005618A8" w:rsidRPr="007E4367" w:rsidRDefault="005618A8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pH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:rsidR="005618A8" w:rsidRPr="007E4367" w:rsidRDefault="005618A8" w:rsidP="007E4367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7E4367">
              <w:rPr>
                <w:rFonts w:ascii="Times New Roman" w:hAnsi="Times New Roman"/>
                <w:b/>
                <w:szCs w:val="21"/>
              </w:rPr>
              <w:t>0.175</w:t>
            </w:r>
            <w:r w:rsidR="003863B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:rsidR="005618A8" w:rsidRPr="007E4367" w:rsidRDefault="005618A8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020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A51420" w:rsidRPr="007E4367" w:rsidRDefault="00A51420" w:rsidP="00A51420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</w:rPr>
              <w:t>Mositure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C58F7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szCs w:val="24"/>
              </w:rPr>
              <w:t>–</w:t>
            </w:r>
            <w:r w:rsidR="00A51420" w:rsidRPr="007E4367">
              <w:rPr>
                <w:rFonts w:ascii="Times New Roman" w:hAnsi="Times New Roman"/>
                <w:szCs w:val="21"/>
              </w:rPr>
              <w:t>0.093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859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A51420" w:rsidRPr="007E4367" w:rsidRDefault="00A51420" w:rsidP="00A51420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</w:rPr>
              <w:t>TC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ind w:firstLineChars="50" w:firstLine="105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E4367">
              <w:rPr>
                <w:rFonts w:ascii="Times New Roman" w:hAnsi="Times New Roman"/>
                <w:color w:val="000000"/>
                <w:szCs w:val="21"/>
              </w:rPr>
              <w:t>0.108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125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A51420" w:rsidRPr="007E4367" w:rsidRDefault="00A51420" w:rsidP="00A51420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</w:rPr>
              <w:t>TN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064A31" w:rsidP="007E4367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83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184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A51420" w:rsidRPr="007E4367" w:rsidRDefault="00A51420" w:rsidP="00A51420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</w:rPr>
              <w:t>TP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7E4367">
              <w:rPr>
                <w:rFonts w:ascii="Times New Roman" w:hAnsi="Times New Roman"/>
                <w:b/>
                <w:szCs w:val="21"/>
              </w:rPr>
              <w:t>0.463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A51420" w:rsidRPr="007E4367" w:rsidRDefault="00A51420" w:rsidP="00A51420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</w:rPr>
              <w:t>TK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057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252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A51420" w:rsidRPr="007E4367" w:rsidRDefault="00A51420" w:rsidP="00A51420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  <w:iCs/>
                <w:kern w:val="0"/>
                <w:szCs w:val="21"/>
              </w:rPr>
              <w:t>NH</w:t>
            </w:r>
            <w:r w:rsidRPr="007E4367">
              <w:rPr>
                <w:rFonts w:ascii="Times New Roman" w:hAnsi="Times New Roman"/>
                <w:iCs/>
                <w:kern w:val="0"/>
                <w:szCs w:val="21"/>
                <w:vertAlign w:val="subscript"/>
              </w:rPr>
              <w:t>4</w:t>
            </w:r>
            <w:r w:rsidRPr="007E4367">
              <w:rPr>
                <w:rFonts w:ascii="Times New Roman" w:hAnsi="Times New Roman"/>
                <w:iCs/>
                <w:kern w:val="0"/>
                <w:szCs w:val="21"/>
                <w:vertAlign w:val="superscript"/>
              </w:rPr>
              <w:t>+</w:t>
            </w:r>
            <w:r w:rsidRPr="007E4367">
              <w:rPr>
                <w:rFonts w:ascii="Times New Roman" w:hAnsi="Times New Roman"/>
                <w:iCs/>
                <w:kern w:val="0"/>
                <w:szCs w:val="21"/>
              </w:rPr>
              <w:t>-N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461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A51420" w:rsidRPr="007E4367" w:rsidRDefault="00A51420" w:rsidP="00A51420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  <w:iCs/>
                <w:kern w:val="0"/>
                <w:szCs w:val="21"/>
              </w:rPr>
              <w:t>NO</w:t>
            </w:r>
            <w:r w:rsidRPr="007E4367">
              <w:rPr>
                <w:rFonts w:ascii="Times New Roman" w:hAnsi="Times New Roman"/>
                <w:iCs/>
                <w:kern w:val="0"/>
                <w:szCs w:val="21"/>
                <w:vertAlign w:val="subscript"/>
              </w:rPr>
              <w:t>3</w:t>
            </w:r>
            <w:r w:rsidRPr="007E4367">
              <w:rPr>
                <w:rFonts w:ascii="Times New Roman" w:hAnsi="Times New Roman"/>
                <w:iCs/>
                <w:kern w:val="0"/>
                <w:szCs w:val="21"/>
                <w:vertAlign w:val="superscript"/>
              </w:rPr>
              <w:t>-</w:t>
            </w:r>
            <w:r w:rsidRPr="007E4367">
              <w:rPr>
                <w:rFonts w:ascii="Times New Roman" w:hAnsi="Times New Roman"/>
                <w:iCs/>
                <w:kern w:val="0"/>
                <w:szCs w:val="21"/>
              </w:rPr>
              <w:t>-N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C58F7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szCs w:val="24"/>
              </w:rPr>
              <w:t>–</w:t>
            </w:r>
            <w:r w:rsidR="00A51420" w:rsidRPr="007E4367">
              <w:rPr>
                <w:rFonts w:ascii="Times New Roman" w:hAnsi="Times New Roman"/>
                <w:szCs w:val="21"/>
              </w:rPr>
              <w:t>0.015</w:t>
            </w:r>
          </w:p>
        </w:tc>
        <w:tc>
          <w:tcPr>
            <w:tcW w:w="2841" w:type="dxa"/>
            <w:shd w:val="clear" w:color="auto" w:fill="auto"/>
          </w:tcPr>
          <w:p w:rsidR="00A51420" w:rsidRPr="007E4367" w:rsidRDefault="00A51420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550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1372CB" w:rsidRPr="007E4367" w:rsidRDefault="001372CB" w:rsidP="001372CB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</w:rPr>
              <w:t>AP</w:t>
            </w:r>
          </w:p>
        </w:tc>
        <w:tc>
          <w:tcPr>
            <w:tcW w:w="2841" w:type="dxa"/>
            <w:shd w:val="clear" w:color="auto" w:fill="auto"/>
          </w:tcPr>
          <w:p w:rsidR="001372CB" w:rsidRPr="007E4367" w:rsidRDefault="001372CB" w:rsidP="007E4367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7E4367">
              <w:rPr>
                <w:rFonts w:ascii="Times New Roman" w:hAnsi="Times New Roman"/>
                <w:b/>
                <w:szCs w:val="21"/>
              </w:rPr>
              <w:t>0.399</w:t>
            </w:r>
          </w:p>
        </w:tc>
        <w:tc>
          <w:tcPr>
            <w:tcW w:w="2841" w:type="dxa"/>
            <w:shd w:val="clear" w:color="auto" w:fill="auto"/>
          </w:tcPr>
          <w:p w:rsidR="001372CB" w:rsidRPr="007E4367" w:rsidRDefault="001372CB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7E4367" w:rsidRPr="007E4367" w:rsidTr="007E4367">
        <w:tc>
          <w:tcPr>
            <w:tcW w:w="2840" w:type="dxa"/>
            <w:shd w:val="clear" w:color="auto" w:fill="auto"/>
          </w:tcPr>
          <w:p w:rsidR="001372CB" w:rsidRPr="007E4367" w:rsidRDefault="001372CB" w:rsidP="001372CB">
            <w:pPr>
              <w:rPr>
                <w:rFonts w:ascii="Times New Roman" w:hAnsi="Times New Roman"/>
              </w:rPr>
            </w:pPr>
            <w:r w:rsidRPr="007E4367">
              <w:rPr>
                <w:rFonts w:ascii="Times New Roman" w:hAnsi="Times New Roman"/>
              </w:rPr>
              <w:t>AK</w:t>
            </w:r>
          </w:p>
        </w:tc>
        <w:tc>
          <w:tcPr>
            <w:tcW w:w="2841" w:type="dxa"/>
            <w:shd w:val="clear" w:color="auto" w:fill="auto"/>
          </w:tcPr>
          <w:p w:rsidR="001372CB" w:rsidRPr="007E4367" w:rsidRDefault="00AC58F7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szCs w:val="24"/>
              </w:rPr>
              <w:t>–</w:t>
            </w:r>
            <w:r w:rsidR="001372CB" w:rsidRPr="007E4367">
              <w:rPr>
                <w:rFonts w:ascii="Times New Roman" w:hAnsi="Times New Roman"/>
                <w:szCs w:val="21"/>
              </w:rPr>
              <w:t>0.036</w:t>
            </w:r>
          </w:p>
        </w:tc>
        <w:tc>
          <w:tcPr>
            <w:tcW w:w="2841" w:type="dxa"/>
            <w:shd w:val="clear" w:color="auto" w:fill="auto"/>
          </w:tcPr>
          <w:p w:rsidR="001372CB" w:rsidRPr="007E4367" w:rsidRDefault="001372CB" w:rsidP="007E4367">
            <w:pPr>
              <w:jc w:val="left"/>
              <w:rPr>
                <w:rFonts w:ascii="Times New Roman" w:hAnsi="Times New Roman"/>
                <w:szCs w:val="21"/>
              </w:rPr>
            </w:pPr>
            <w:r w:rsidRPr="007E4367">
              <w:rPr>
                <w:rFonts w:ascii="Times New Roman" w:hAnsi="Times New Roman"/>
                <w:szCs w:val="21"/>
              </w:rPr>
              <w:t>0.642</w:t>
            </w:r>
          </w:p>
        </w:tc>
      </w:tr>
    </w:tbl>
    <w:p w:rsidR="004A367C" w:rsidRPr="003043C8" w:rsidRDefault="004A367C" w:rsidP="00237624">
      <w:pPr>
        <w:spacing w:line="240" w:lineRule="atLeast"/>
        <w:rPr>
          <w:rFonts w:ascii="Times New Roman" w:hAnsi="Times New Roman"/>
          <w:sz w:val="24"/>
          <w:szCs w:val="24"/>
          <w:vertAlign w:val="superscript"/>
        </w:rPr>
      </w:pPr>
    </w:p>
    <w:p w:rsidR="008E0EE9" w:rsidRPr="003043C8" w:rsidRDefault="000035BC" w:rsidP="00237624">
      <w:pPr>
        <w:spacing w:line="240" w:lineRule="atLeast"/>
        <w:rPr>
          <w:rFonts w:ascii="Times New Roman" w:hAnsi="Times New Roman"/>
          <w:iCs/>
          <w:kern w:val="0"/>
          <w:szCs w:val="21"/>
        </w:rPr>
      </w:pPr>
      <w:r w:rsidRPr="003043C8">
        <w:rPr>
          <w:rFonts w:ascii="Times New Roman" w:hAnsi="Times New Roman"/>
          <w:szCs w:val="21"/>
          <w:vertAlign w:val="superscript"/>
        </w:rPr>
        <w:t>a</w:t>
      </w:r>
      <w:r w:rsidR="003863B7">
        <w:rPr>
          <w:rFonts w:ascii="Times New Roman" w:hAnsi="Times New Roman"/>
          <w:szCs w:val="21"/>
          <w:vertAlign w:val="superscript"/>
        </w:rPr>
        <w:t xml:space="preserve"> </w:t>
      </w:r>
      <w:r w:rsidRPr="003043C8">
        <w:rPr>
          <w:rFonts w:ascii="Times New Roman" w:hAnsi="Times New Roman"/>
          <w:szCs w:val="21"/>
        </w:rPr>
        <w:t xml:space="preserve">TC, TN, TP and TK </w:t>
      </w:r>
      <w:bookmarkStart w:id="1" w:name="OLE_LINK1"/>
      <w:bookmarkStart w:id="2" w:name="OLE_LINK2"/>
      <w:r w:rsidRPr="003043C8">
        <w:rPr>
          <w:rFonts w:ascii="Times New Roman" w:hAnsi="Times New Roman"/>
          <w:szCs w:val="21"/>
        </w:rPr>
        <w:t>indicate</w:t>
      </w:r>
      <w:bookmarkEnd w:id="1"/>
      <w:bookmarkEnd w:id="2"/>
      <w:r w:rsidRPr="003043C8">
        <w:rPr>
          <w:rFonts w:ascii="Times New Roman" w:hAnsi="Times New Roman"/>
          <w:szCs w:val="21"/>
        </w:rPr>
        <w:t xml:space="preserve"> soil total carbon, total nitrogen, total phosphorus and total potassium, respectively; </w:t>
      </w:r>
      <w:r w:rsidRPr="003043C8">
        <w:rPr>
          <w:rFonts w:ascii="Times New Roman" w:hAnsi="Times New Roman"/>
          <w:bCs/>
          <w:szCs w:val="21"/>
        </w:rPr>
        <w:t>AP and</w:t>
      </w:r>
      <w:r w:rsidRPr="003043C8">
        <w:rPr>
          <w:rFonts w:ascii="Times New Roman" w:hAnsi="Times New Roman"/>
          <w:szCs w:val="21"/>
        </w:rPr>
        <w:t xml:space="preserve"> AK indicate </w:t>
      </w:r>
      <w:r w:rsidRPr="003043C8">
        <w:rPr>
          <w:rFonts w:ascii="Times New Roman" w:hAnsi="Times New Roman"/>
          <w:bCs/>
          <w:szCs w:val="21"/>
        </w:rPr>
        <w:t>soil available phosphorus and available potassium, respectively;</w:t>
      </w:r>
      <w:r w:rsidRPr="003043C8">
        <w:rPr>
          <w:rFonts w:ascii="Times New Roman" w:hAnsi="Times New Roman"/>
          <w:iCs/>
          <w:kern w:val="0"/>
          <w:szCs w:val="21"/>
        </w:rPr>
        <w:t xml:space="preserve"> NH</w:t>
      </w:r>
      <w:r w:rsidRPr="003043C8">
        <w:rPr>
          <w:rFonts w:ascii="Times New Roman" w:hAnsi="Times New Roman"/>
          <w:iCs/>
          <w:kern w:val="0"/>
          <w:szCs w:val="21"/>
          <w:vertAlign w:val="subscript"/>
        </w:rPr>
        <w:t>4</w:t>
      </w:r>
      <w:r w:rsidR="00934847" w:rsidRPr="00934847">
        <w:rPr>
          <w:rFonts w:ascii="Times New Roman" w:hAnsi="Times New Roman"/>
          <w:iCs/>
          <w:kern w:val="0"/>
          <w:szCs w:val="21"/>
          <w:vertAlign w:val="superscript"/>
        </w:rPr>
        <w:t>+</w:t>
      </w:r>
      <w:r w:rsidRPr="003043C8">
        <w:rPr>
          <w:rFonts w:ascii="Times New Roman" w:hAnsi="Times New Roman"/>
          <w:iCs/>
          <w:kern w:val="0"/>
          <w:szCs w:val="21"/>
        </w:rPr>
        <w:t>-N, ammonium nitrogen, NO</w:t>
      </w:r>
      <w:r w:rsidRPr="003043C8">
        <w:rPr>
          <w:rFonts w:ascii="Times New Roman" w:hAnsi="Times New Roman"/>
          <w:iCs/>
          <w:kern w:val="0"/>
          <w:szCs w:val="21"/>
          <w:vertAlign w:val="subscript"/>
        </w:rPr>
        <w:t>3</w:t>
      </w:r>
      <w:r w:rsidR="00934847" w:rsidRPr="00934847">
        <w:rPr>
          <w:rFonts w:ascii="Times New Roman" w:hAnsi="Times New Roman"/>
          <w:iCs/>
          <w:kern w:val="0"/>
          <w:szCs w:val="21"/>
          <w:vertAlign w:val="superscript"/>
        </w:rPr>
        <w:t>-</w:t>
      </w:r>
      <w:r w:rsidRPr="003043C8">
        <w:rPr>
          <w:rFonts w:ascii="Times New Roman" w:hAnsi="Times New Roman"/>
          <w:iCs/>
          <w:kern w:val="0"/>
          <w:szCs w:val="21"/>
        </w:rPr>
        <w:t xml:space="preserve">-N, nitrate nitrogen. </w:t>
      </w:r>
    </w:p>
    <w:p w:rsidR="006B0B88" w:rsidRPr="003863B7" w:rsidRDefault="003863B7" w:rsidP="003863B7">
      <w:pPr>
        <w:spacing w:line="240" w:lineRule="atLeast"/>
        <w:rPr>
          <w:rFonts w:ascii="Times New Roman" w:hAnsi="Times New Roman" w:hint="eastAsia"/>
          <w:iCs/>
          <w:kern w:val="0"/>
          <w:szCs w:val="21"/>
        </w:rPr>
      </w:pPr>
      <w:r>
        <w:rPr>
          <w:rFonts w:ascii="Times New Roman" w:hAnsi="Times New Roman"/>
          <w:szCs w:val="21"/>
          <w:vertAlign w:val="superscript"/>
        </w:rPr>
        <w:t xml:space="preserve">b </w:t>
      </w:r>
      <w:r w:rsidR="000035BC" w:rsidRPr="003043C8">
        <w:rPr>
          <w:rFonts w:ascii="Times New Roman" w:hAnsi="Times New Roman"/>
          <w:iCs/>
          <w:kern w:val="0"/>
          <w:szCs w:val="21"/>
        </w:rPr>
        <w:t>Values in bold indicate significant correlation (</w:t>
      </w:r>
      <w:r w:rsidR="000035BC" w:rsidRPr="003043C8">
        <w:rPr>
          <w:rFonts w:ascii="Times New Roman" w:hAnsi="Times New Roman"/>
          <w:i/>
          <w:iCs/>
          <w:kern w:val="0"/>
          <w:szCs w:val="21"/>
        </w:rPr>
        <w:t>P</w:t>
      </w:r>
      <w:r w:rsidR="009A457D">
        <w:rPr>
          <w:rFonts w:ascii="Times New Roman" w:hAnsi="Times New Roman"/>
          <w:iCs/>
          <w:kern w:val="0"/>
          <w:szCs w:val="21"/>
        </w:rPr>
        <w:t xml:space="preserve"> &lt; 0.05).</w:t>
      </w:r>
      <w:bookmarkStart w:id="3" w:name="_GoBack"/>
      <w:bookmarkEnd w:id="3"/>
    </w:p>
    <w:sectPr w:rsidR="006B0B88" w:rsidRPr="003863B7" w:rsidSect="007D7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594A" w:rsidRDefault="00F5594A" w:rsidP="00C45AC6">
      <w:r>
        <w:separator/>
      </w:r>
    </w:p>
  </w:endnote>
  <w:endnote w:type="continuationSeparator" w:id="0">
    <w:p w:rsidR="00F5594A" w:rsidRDefault="00F5594A" w:rsidP="00C45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594A" w:rsidRDefault="00F5594A" w:rsidP="00C45AC6">
      <w:r>
        <w:separator/>
      </w:r>
    </w:p>
  </w:footnote>
  <w:footnote w:type="continuationSeparator" w:id="0">
    <w:p w:rsidR="00F5594A" w:rsidRDefault="00F5594A" w:rsidP="00C45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1254B"/>
    <w:rsid w:val="000035BC"/>
    <w:rsid w:val="00004345"/>
    <w:rsid w:val="0000777C"/>
    <w:rsid w:val="00013D2B"/>
    <w:rsid w:val="0003549C"/>
    <w:rsid w:val="00064A31"/>
    <w:rsid w:val="00076D3C"/>
    <w:rsid w:val="000865ED"/>
    <w:rsid w:val="0008717D"/>
    <w:rsid w:val="00090F96"/>
    <w:rsid w:val="00091422"/>
    <w:rsid w:val="000A3ED6"/>
    <w:rsid w:val="000D337F"/>
    <w:rsid w:val="000E6982"/>
    <w:rsid w:val="000F1881"/>
    <w:rsid w:val="000F7026"/>
    <w:rsid w:val="0011254B"/>
    <w:rsid w:val="001131CA"/>
    <w:rsid w:val="00121B7E"/>
    <w:rsid w:val="001372CB"/>
    <w:rsid w:val="00155B3C"/>
    <w:rsid w:val="00174C31"/>
    <w:rsid w:val="00193FE3"/>
    <w:rsid w:val="001A5D08"/>
    <w:rsid w:val="001E698E"/>
    <w:rsid w:val="001F114B"/>
    <w:rsid w:val="00211EAF"/>
    <w:rsid w:val="002140C7"/>
    <w:rsid w:val="002367DA"/>
    <w:rsid w:val="00237624"/>
    <w:rsid w:val="002855B3"/>
    <w:rsid w:val="002B67D7"/>
    <w:rsid w:val="002C4F9C"/>
    <w:rsid w:val="003043C8"/>
    <w:rsid w:val="0031487A"/>
    <w:rsid w:val="00315A7F"/>
    <w:rsid w:val="003775D8"/>
    <w:rsid w:val="003863B7"/>
    <w:rsid w:val="003A6FC9"/>
    <w:rsid w:val="003B44B7"/>
    <w:rsid w:val="004479B8"/>
    <w:rsid w:val="004A1AFB"/>
    <w:rsid w:val="004A367C"/>
    <w:rsid w:val="004B3C38"/>
    <w:rsid w:val="004B4641"/>
    <w:rsid w:val="0050288F"/>
    <w:rsid w:val="00503D42"/>
    <w:rsid w:val="005422CB"/>
    <w:rsid w:val="005618A8"/>
    <w:rsid w:val="00576F52"/>
    <w:rsid w:val="0059278A"/>
    <w:rsid w:val="005A4CD5"/>
    <w:rsid w:val="005A64C1"/>
    <w:rsid w:val="005E6E1C"/>
    <w:rsid w:val="0066013F"/>
    <w:rsid w:val="0067303D"/>
    <w:rsid w:val="006766A6"/>
    <w:rsid w:val="00677683"/>
    <w:rsid w:val="006B0B88"/>
    <w:rsid w:val="006B45A6"/>
    <w:rsid w:val="006B6899"/>
    <w:rsid w:val="006D6632"/>
    <w:rsid w:val="006F6738"/>
    <w:rsid w:val="0074623D"/>
    <w:rsid w:val="007A5F31"/>
    <w:rsid w:val="007A5FF3"/>
    <w:rsid w:val="007A6C9E"/>
    <w:rsid w:val="007D7E7C"/>
    <w:rsid w:val="007E4367"/>
    <w:rsid w:val="007F1A45"/>
    <w:rsid w:val="00835ADD"/>
    <w:rsid w:val="00840FBC"/>
    <w:rsid w:val="0089567E"/>
    <w:rsid w:val="008A2B2D"/>
    <w:rsid w:val="008E0EE9"/>
    <w:rsid w:val="00927BBF"/>
    <w:rsid w:val="00927C23"/>
    <w:rsid w:val="00933F15"/>
    <w:rsid w:val="00934847"/>
    <w:rsid w:val="00943914"/>
    <w:rsid w:val="009505A7"/>
    <w:rsid w:val="00976732"/>
    <w:rsid w:val="00982665"/>
    <w:rsid w:val="009A457D"/>
    <w:rsid w:val="009D79CE"/>
    <w:rsid w:val="00A07FA8"/>
    <w:rsid w:val="00A20DE4"/>
    <w:rsid w:val="00A3057A"/>
    <w:rsid w:val="00A51420"/>
    <w:rsid w:val="00A71493"/>
    <w:rsid w:val="00A91456"/>
    <w:rsid w:val="00AC4296"/>
    <w:rsid w:val="00AC58F7"/>
    <w:rsid w:val="00AC7C27"/>
    <w:rsid w:val="00AD77E9"/>
    <w:rsid w:val="00AF26B7"/>
    <w:rsid w:val="00B1255C"/>
    <w:rsid w:val="00B14F1A"/>
    <w:rsid w:val="00B3256C"/>
    <w:rsid w:val="00B72BAE"/>
    <w:rsid w:val="00B8088B"/>
    <w:rsid w:val="00B87C41"/>
    <w:rsid w:val="00B926DC"/>
    <w:rsid w:val="00B9347E"/>
    <w:rsid w:val="00BD4ADE"/>
    <w:rsid w:val="00BF0A36"/>
    <w:rsid w:val="00C40105"/>
    <w:rsid w:val="00C45AC6"/>
    <w:rsid w:val="00C51CCE"/>
    <w:rsid w:val="00CC43AC"/>
    <w:rsid w:val="00D11A97"/>
    <w:rsid w:val="00D30C5F"/>
    <w:rsid w:val="00D97B5D"/>
    <w:rsid w:val="00DC58A7"/>
    <w:rsid w:val="00DD51DC"/>
    <w:rsid w:val="00DF5B3A"/>
    <w:rsid w:val="00E425AB"/>
    <w:rsid w:val="00E47DB9"/>
    <w:rsid w:val="00E57062"/>
    <w:rsid w:val="00E601C6"/>
    <w:rsid w:val="00E835A1"/>
    <w:rsid w:val="00E90A87"/>
    <w:rsid w:val="00EA3A53"/>
    <w:rsid w:val="00EA7765"/>
    <w:rsid w:val="00ED2A3E"/>
    <w:rsid w:val="00F062BA"/>
    <w:rsid w:val="00F348CE"/>
    <w:rsid w:val="00F35425"/>
    <w:rsid w:val="00F5594A"/>
    <w:rsid w:val="00F70552"/>
    <w:rsid w:val="00F932E5"/>
    <w:rsid w:val="00FC5C67"/>
    <w:rsid w:val="00FD14F0"/>
    <w:rsid w:val="00FD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A81554"/>
  <w15:docId w15:val="{BDCA5CBC-A546-4B4E-AC45-4F6A0221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7E7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14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C45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locked/>
    <w:rsid w:val="00C45AC6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rsid w:val="00C45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locked/>
    <w:rsid w:val="00C45AC6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97</Words>
  <Characters>554</Characters>
  <Application>Microsoft Office Word</Application>
  <DocSecurity>0</DocSecurity>
  <Lines>4</Lines>
  <Paragraphs>1</Paragraphs>
  <ScaleCrop>false</ScaleCrop>
  <Company>China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斌</dc:creator>
  <cp:keywords/>
  <dc:description/>
  <cp:lastModifiedBy>AE0648</cp:lastModifiedBy>
  <cp:revision>70</cp:revision>
  <dcterms:created xsi:type="dcterms:W3CDTF">2015-05-27T01:17:00Z</dcterms:created>
  <dcterms:modified xsi:type="dcterms:W3CDTF">2018-12-20T01:52:00Z</dcterms:modified>
</cp:coreProperties>
</file>